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D73CE" w14:textId="663AA9F4" w:rsidR="00DE7AEF" w:rsidRPr="008C44B0" w:rsidRDefault="00DE7AEF" w:rsidP="00C73C73">
      <w:pPr>
        <w:spacing w:line="480" w:lineRule="auto"/>
        <w:jc w:val="both"/>
        <w:rPr>
          <w:rFonts w:asciiTheme="majorHAnsi" w:hAnsiTheme="majorHAnsi" w:cs="Arial"/>
          <w:b/>
          <w:sz w:val="24"/>
          <w:lang w:val="en-US"/>
        </w:rPr>
      </w:pPr>
      <w:bookmarkStart w:id="0" w:name="_GoBack"/>
      <w:bookmarkEnd w:id="0"/>
      <w:r w:rsidRPr="008C44B0">
        <w:rPr>
          <w:rFonts w:asciiTheme="majorHAnsi" w:hAnsiTheme="majorHAnsi" w:cs="Arial"/>
          <w:b/>
          <w:sz w:val="24"/>
          <w:lang w:val="en-US"/>
        </w:rPr>
        <w:t xml:space="preserve">Additional </w:t>
      </w:r>
      <w:r w:rsidR="00C24201" w:rsidRPr="008C44B0">
        <w:rPr>
          <w:rFonts w:asciiTheme="majorHAnsi" w:hAnsiTheme="majorHAnsi" w:cs="Arial"/>
          <w:b/>
          <w:sz w:val="24"/>
          <w:lang w:val="en-US"/>
        </w:rPr>
        <w:t>Figures</w:t>
      </w:r>
      <w:r w:rsidRPr="008C44B0">
        <w:rPr>
          <w:rFonts w:asciiTheme="majorHAnsi" w:hAnsiTheme="majorHAnsi" w:cs="Arial"/>
          <w:b/>
          <w:sz w:val="24"/>
          <w:lang w:val="en-US"/>
        </w:rPr>
        <w:t xml:space="preserve"> </w:t>
      </w:r>
    </w:p>
    <w:p w14:paraId="077092C9" w14:textId="77777777" w:rsidR="00DE7AEF" w:rsidRPr="008C44B0" w:rsidRDefault="00DE7AEF" w:rsidP="00C73C73">
      <w:pPr>
        <w:spacing w:line="480" w:lineRule="auto"/>
        <w:jc w:val="both"/>
        <w:rPr>
          <w:rFonts w:asciiTheme="majorHAnsi" w:hAnsiTheme="majorHAnsi" w:cs="Arial"/>
          <w:b/>
          <w:lang w:val="en-US"/>
        </w:rPr>
      </w:pPr>
      <w:r w:rsidRPr="008C44B0">
        <w:rPr>
          <w:rFonts w:asciiTheme="majorHAnsi" w:hAnsiTheme="majorHAnsi" w:cs="Arial"/>
          <w:b/>
          <w:lang w:val="en-US"/>
        </w:rPr>
        <w:t xml:space="preserve">Additional </w:t>
      </w:r>
      <w:r w:rsidR="00C24201" w:rsidRPr="008C44B0">
        <w:rPr>
          <w:rFonts w:asciiTheme="majorHAnsi" w:hAnsiTheme="majorHAnsi" w:cs="Arial"/>
          <w:b/>
          <w:lang w:val="en-US"/>
        </w:rPr>
        <w:t>Fig</w:t>
      </w:r>
      <w:r w:rsidR="0013536A" w:rsidRPr="008C44B0">
        <w:rPr>
          <w:rFonts w:asciiTheme="majorHAnsi" w:hAnsiTheme="majorHAnsi" w:cs="Arial"/>
          <w:b/>
          <w:lang w:val="en-US"/>
        </w:rPr>
        <w:t>.</w:t>
      </w:r>
      <w:r w:rsidR="00C24201" w:rsidRPr="008C44B0">
        <w:rPr>
          <w:rFonts w:asciiTheme="majorHAnsi" w:hAnsiTheme="majorHAnsi" w:cs="Arial"/>
          <w:b/>
          <w:lang w:val="en-US"/>
        </w:rPr>
        <w:t xml:space="preserve"> 1</w:t>
      </w:r>
      <w:r w:rsidR="00A932FB" w:rsidRPr="008C44B0">
        <w:rPr>
          <w:rFonts w:asciiTheme="majorHAnsi" w:hAnsiTheme="majorHAnsi" w:cs="Arial"/>
          <w:b/>
          <w:lang w:val="en-US"/>
        </w:rPr>
        <w:t>.</w:t>
      </w:r>
      <w:r w:rsidRPr="008C44B0">
        <w:rPr>
          <w:rFonts w:asciiTheme="majorHAnsi" w:hAnsiTheme="majorHAnsi" w:cs="Arial"/>
          <w:b/>
          <w:lang w:val="en-US"/>
        </w:rPr>
        <w:t xml:space="preserve"> </w:t>
      </w:r>
      <w:r w:rsidRPr="008C44B0">
        <w:rPr>
          <w:rFonts w:asciiTheme="majorHAnsi" w:hAnsiTheme="majorHAnsi" w:cstheme="minorHAnsi"/>
          <w:b/>
          <w:lang w:val="en-GB"/>
        </w:rPr>
        <w:t>Distribution of target volumes in relation to the spine.</w:t>
      </w:r>
      <w:r w:rsidR="0001503B" w:rsidRPr="008C44B0">
        <w:rPr>
          <w:rFonts w:asciiTheme="majorHAnsi" w:hAnsiTheme="majorHAnsi" w:cstheme="minorHAnsi"/>
          <w:lang w:val="en-GB"/>
        </w:rPr>
        <w:t xml:space="preserve"> Y</w:t>
      </w:r>
      <w:r w:rsidRPr="008C44B0">
        <w:rPr>
          <w:rFonts w:asciiTheme="majorHAnsi" w:hAnsiTheme="majorHAnsi" w:cstheme="minorHAnsi"/>
          <w:lang w:val="en-GB"/>
        </w:rPr>
        <w:t>-axis: numbering of the 41 target volumes. Upper x-axis: vertebrae from cranial (C1) to caudal (L5). The yellow boxes represent the vertebrae implemented in each target volume. Lower x-axis: number of appearances of each vertebra</w:t>
      </w:r>
      <w:r w:rsidRPr="008C44B0">
        <w:rPr>
          <w:rFonts w:asciiTheme="majorHAnsi" w:hAnsiTheme="majorHAnsi"/>
          <w:lang w:val="en-GB"/>
        </w:rPr>
        <w:t>.</w:t>
      </w:r>
    </w:p>
    <w:p w14:paraId="04BBE08C" w14:textId="71342174" w:rsidR="00DE7AEF" w:rsidRPr="008C44B0" w:rsidRDefault="00DE7AEF" w:rsidP="00C73C73">
      <w:pPr>
        <w:spacing w:line="480" w:lineRule="auto"/>
        <w:jc w:val="both"/>
        <w:rPr>
          <w:rFonts w:asciiTheme="majorHAnsi" w:hAnsiTheme="majorHAnsi" w:cstheme="minorHAnsi"/>
          <w:lang w:val="en-GB"/>
        </w:rPr>
      </w:pPr>
      <w:r w:rsidRPr="008C44B0">
        <w:rPr>
          <w:rFonts w:asciiTheme="majorHAnsi" w:hAnsiTheme="majorHAnsi" w:cs="Arial"/>
          <w:b/>
          <w:lang w:val="en-US"/>
        </w:rPr>
        <w:t>Additional Fig</w:t>
      </w:r>
      <w:r w:rsidR="0013536A" w:rsidRPr="008C44B0">
        <w:rPr>
          <w:rFonts w:asciiTheme="majorHAnsi" w:hAnsiTheme="majorHAnsi" w:cs="Arial"/>
          <w:b/>
          <w:lang w:val="en-US"/>
        </w:rPr>
        <w:t>.</w:t>
      </w:r>
      <w:r w:rsidRPr="008C44B0">
        <w:rPr>
          <w:rFonts w:asciiTheme="majorHAnsi" w:hAnsiTheme="majorHAnsi" w:cs="Arial"/>
          <w:b/>
          <w:lang w:val="en-US"/>
        </w:rPr>
        <w:t xml:space="preserve"> 2</w:t>
      </w:r>
      <w:r w:rsidR="00A932FB" w:rsidRPr="008C44B0">
        <w:rPr>
          <w:rFonts w:asciiTheme="majorHAnsi" w:hAnsiTheme="majorHAnsi" w:cs="Arial"/>
          <w:b/>
          <w:lang w:val="en-US"/>
        </w:rPr>
        <w:t>.</w:t>
      </w:r>
      <w:r w:rsidR="00F07021" w:rsidRPr="008C44B0">
        <w:rPr>
          <w:rFonts w:asciiTheme="majorHAnsi" w:hAnsiTheme="majorHAnsi" w:cs="Arial"/>
          <w:b/>
          <w:lang w:val="en-US"/>
        </w:rPr>
        <w:t xml:space="preserve"> </w:t>
      </w:r>
      <w:r w:rsidR="00BE7A97" w:rsidRPr="008C44B0">
        <w:rPr>
          <w:rFonts w:asciiTheme="majorHAnsi" w:hAnsiTheme="majorHAnsi" w:cs="Arial"/>
          <w:b/>
          <w:lang w:val="en-US"/>
        </w:rPr>
        <w:t xml:space="preserve">Optional </w:t>
      </w:r>
      <w:r w:rsidR="00C24201" w:rsidRPr="008C44B0">
        <w:rPr>
          <w:rFonts w:asciiTheme="majorHAnsi" w:hAnsiTheme="majorHAnsi" w:cs="Arial"/>
          <w:b/>
          <w:lang w:val="en-US"/>
        </w:rPr>
        <w:t xml:space="preserve">2D treatment planning for 1F2S-18MV segment fields. </w:t>
      </w:r>
      <w:r w:rsidR="007965B1" w:rsidRPr="008C44B0">
        <w:rPr>
          <w:rFonts w:asciiTheme="majorHAnsi" w:hAnsiTheme="majorHAnsi" w:cs="Arial"/>
          <w:lang w:val="en-US"/>
        </w:rPr>
        <w:t>Imaging for</w:t>
      </w:r>
      <w:r w:rsidR="007965B1" w:rsidRPr="008C44B0">
        <w:rPr>
          <w:rFonts w:asciiTheme="majorHAnsi" w:hAnsiTheme="majorHAnsi" w:cs="Arial"/>
          <w:b/>
          <w:lang w:val="en-US"/>
        </w:rPr>
        <w:t xml:space="preserve"> </w:t>
      </w:r>
      <w:r w:rsidR="007965B1" w:rsidRPr="008C44B0">
        <w:rPr>
          <w:rFonts w:asciiTheme="majorHAnsi" w:hAnsiTheme="majorHAnsi" w:cs="Arial"/>
          <w:lang w:val="en-US"/>
        </w:rPr>
        <w:t>c</w:t>
      </w:r>
      <w:r w:rsidR="00C24201" w:rsidRPr="008C44B0">
        <w:rPr>
          <w:rFonts w:asciiTheme="majorHAnsi" w:hAnsiTheme="majorHAnsi" w:cs="Arial"/>
          <w:lang w:val="en-US"/>
        </w:rPr>
        <w:t>onventional radiation treatment planning exemplarily represented by digitally reconstructed radiographs (DRRs</w:t>
      </w:r>
      <w:r w:rsidR="00BE7A97" w:rsidRPr="008C44B0">
        <w:rPr>
          <w:rFonts w:asciiTheme="majorHAnsi" w:hAnsiTheme="majorHAnsi" w:cs="Arial"/>
          <w:lang w:val="en-US"/>
        </w:rPr>
        <w:t>):</w:t>
      </w:r>
      <w:r w:rsidR="00C24201" w:rsidRPr="008C44B0">
        <w:rPr>
          <w:rFonts w:asciiTheme="majorHAnsi" w:hAnsiTheme="majorHAnsi" w:cs="Arial"/>
          <w:lang w:val="en-US"/>
        </w:rPr>
        <w:t xml:space="preserve"> </w:t>
      </w:r>
      <w:r w:rsidR="00BE7A97" w:rsidRPr="008C44B0">
        <w:rPr>
          <w:rFonts w:asciiTheme="majorHAnsi" w:hAnsiTheme="majorHAnsi" w:cs="Arial"/>
          <w:lang w:val="en-US"/>
        </w:rPr>
        <w:t>B</w:t>
      </w:r>
      <w:r w:rsidR="00C24201" w:rsidRPr="008C44B0">
        <w:rPr>
          <w:rFonts w:asciiTheme="majorHAnsi" w:hAnsiTheme="majorHAnsi" w:cs="Arial"/>
          <w:lang w:val="en-US"/>
        </w:rPr>
        <w:t>eam</w:t>
      </w:r>
      <w:r w:rsidR="00F07021" w:rsidRPr="008C44B0">
        <w:rPr>
          <w:rFonts w:asciiTheme="majorHAnsi" w:hAnsiTheme="majorHAnsi" w:cs="Arial"/>
          <w:lang w:val="en-US"/>
        </w:rPr>
        <w:t>’</w:t>
      </w:r>
      <w:r w:rsidR="00C24201" w:rsidRPr="008C44B0">
        <w:rPr>
          <w:rFonts w:asciiTheme="majorHAnsi" w:hAnsiTheme="majorHAnsi" w:cs="Arial"/>
          <w:lang w:val="en-US"/>
        </w:rPr>
        <w:t>s ey</w:t>
      </w:r>
      <w:r w:rsidR="00F07021" w:rsidRPr="008C44B0">
        <w:rPr>
          <w:rFonts w:asciiTheme="majorHAnsi" w:hAnsiTheme="majorHAnsi" w:cs="Arial"/>
          <w:lang w:val="en-US"/>
        </w:rPr>
        <w:t>e view with a gantry angle of 245° (a), with MLC adaption to</w:t>
      </w:r>
      <w:r w:rsidR="00BE7A97" w:rsidRPr="008C44B0">
        <w:rPr>
          <w:rFonts w:asciiTheme="majorHAnsi" w:hAnsiTheme="majorHAnsi" w:cs="Arial"/>
          <w:lang w:val="en-US"/>
        </w:rPr>
        <w:t xml:space="preserve"> t</w:t>
      </w:r>
      <w:r w:rsidR="00BE7A97" w:rsidRPr="008C44B0">
        <w:rPr>
          <w:rFonts w:asciiTheme="majorHAnsi" w:hAnsiTheme="majorHAnsi" w:cstheme="minorHAnsi"/>
          <w:lang w:val="en-GB"/>
        </w:rPr>
        <w:t>he rear edge of the vertebral body (b) and additional visualization of the spinal canal in green (c and d).</w:t>
      </w:r>
    </w:p>
    <w:p w14:paraId="7FB9C5AE" w14:textId="77777777" w:rsidR="00A6490E" w:rsidRPr="008C44B0" w:rsidRDefault="00A6490E" w:rsidP="00A6490E">
      <w:pPr>
        <w:spacing w:after="0" w:line="480" w:lineRule="auto"/>
        <w:rPr>
          <w:rFonts w:asciiTheme="majorHAnsi" w:hAnsiTheme="majorHAnsi" w:cstheme="minorHAnsi"/>
          <w:b/>
          <w:lang w:val="en-GB"/>
        </w:rPr>
      </w:pPr>
      <w:r w:rsidRPr="008C44B0">
        <w:rPr>
          <w:rFonts w:asciiTheme="majorHAnsi" w:hAnsiTheme="majorHAnsi" w:cstheme="minorHAnsi"/>
          <w:b/>
          <w:lang w:val="en-GB"/>
        </w:rPr>
        <w:t>Data Availability Statement</w:t>
      </w:r>
    </w:p>
    <w:p w14:paraId="14E1AD08" w14:textId="77777777" w:rsidR="00A6490E" w:rsidRPr="00A6490E" w:rsidRDefault="00A6490E" w:rsidP="00A6490E">
      <w:pPr>
        <w:spacing w:after="0" w:line="480" w:lineRule="auto"/>
        <w:rPr>
          <w:rFonts w:ascii="Arial" w:hAnsi="Arial" w:cs="Arial"/>
          <w:bCs/>
          <w:lang w:val="en-GB"/>
        </w:rPr>
      </w:pPr>
      <w:r w:rsidRPr="008C44B0">
        <w:rPr>
          <w:rFonts w:asciiTheme="majorHAnsi" w:hAnsiTheme="majorHAnsi" w:cstheme="minorHAnsi"/>
          <w:lang w:val="en-GB"/>
        </w:rPr>
        <w:t xml:space="preserve">The datasets used and/or </w:t>
      </w:r>
      <w:proofErr w:type="spellStart"/>
      <w:r w:rsidRPr="008C44B0">
        <w:rPr>
          <w:rFonts w:asciiTheme="majorHAnsi" w:hAnsiTheme="majorHAnsi" w:cstheme="minorHAnsi"/>
          <w:lang w:val="en-GB"/>
        </w:rPr>
        <w:t>analyzed</w:t>
      </w:r>
      <w:proofErr w:type="spellEnd"/>
      <w:r w:rsidRPr="008C44B0">
        <w:rPr>
          <w:rFonts w:asciiTheme="majorHAnsi" w:hAnsiTheme="majorHAnsi" w:cstheme="minorHAnsi"/>
          <w:lang w:val="en-GB"/>
        </w:rPr>
        <w:t xml:space="preserve"> during the current study are available from the corresponding author on reasonable request</w:t>
      </w:r>
      <w:r w:rsidRPr="008C44B0">
        <w:rPr>
          <w:rFonts w:ascii="Arial" w:eastAsia="Times New Roman" w:hAnsi="Arial" w:cs="Arial"/>
          <w:lang w:val="en-GB" w:eastAsia="en-GB"/>
        </w:rPr>
        <w:t>.</w:t>
      </w:r>
    </w:p>
    <w:p w14:paraId="30B7D975" w14:textId="77777777" w:rsidR="004D7283" w:rsidRPr="00A6490E" w:rsidRDefault="004D7283" w:rsidP="00C73C73">
      <w:pPr>
        <w:spacing w:line="480" w:lineRule="auto"/>
        <w:jc w:val="both"/>
        <w:rPr>
          <w:rFonts w:asciiTheme="majorHAnsi" w:hAnsiTheme="majorHAnsi" w:cs="Arial"/>
          <w:lang w:val="en-GB"/>
        </w:rPr>
      </w:pPr>
    </w:p>
    <w:sectPr w:rsidR="004D7283" w:rsidRPr="00A6490E" w:rsidSect="009959F7"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2760E" w14:textId="77777777" w:rsidR="00D01DE1" w:rsidRDefault="00D01DE1" w:rsidP="002D698D">
      <w:pPr>
        <w:spacing w:after="0" w:line="240" w:lineRule="auto"/>
      </w:pPr>
      <w:r>
        <w:separator/>
      </w:r>
    </w:p>
  </w:endnote>
  <w:endnote w:type="continuationSeparator" w:id="0">
    <w:p w14:paraId="4EED1DA3" w14:textId="77777777" w:rsidR="00D01DE1" w:rsidRDefault="00D01DE1" w:rsidP="002D6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73988223"/>
      <w:docPartObj>
        <w:docPartGallery w:val="Page Numbers (Bottom of Page)"/>
        <w:docPartUnique/>
      </w:docPartObj>
    </w:sdtPr>
    <w:sdtEndPr/>
    <w:sdtContent>
      <w:p w14:paraId="64F8ED0B" w14:textId="77777777" w:rsidR="003243A1" w:rsidRDefault="003243A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0F34">
          <w:rPr>
            <w:noProof/>
          </w:rPr>
          <w:t>1</w:t>
        </w:r>
        <w:r>
          <w:fldChar w:fldCharType="end"/>
        </w:r>
      </w:p>
    </w:sdtContent>
  </w:sdt>
  <w:p w14:paraId="3CAAAE0A" w14:textId="77777777" w:rsidR="003243A1" w:rsidRDefault="003243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E2C727" w14:textId="77777777" w:rsidR="00D01DE1" w:rsidRDefault="00D01DE1" w:rsidP="002D698D">
      <w:pPr>
        <w:spacing w:after="0" w:line="240" w:lineRule="auto"/>
      </w:pPr>
      <w:r>
        <w:separator/>
      </w:r>
    </w:p>
  </w:footnote>
  <w:footnote w:type="continuationSeparator" w:id="0">
    <w:p w14:paraId="0F6A0059" w14:textId="77777777" w:rsidR="00D01DE1" w:rsidRDefault="00D01DE1" w:rsidP="002D69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40519C"/>
    <w:multiLevelType w:val="hybridMultilevel"/>
    <w:tmpl w:val="E0FA890E"/>
    <w:lvl w:ilvl="0" w:tplc="C8367AF0">
      <w:start w:val="2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F85610"/>
    <w:multiLevelType w:val="hybridMultilevel"/>
    <w:tmpl w:val="77069C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F45B07"/>
    <w:multiLevelType w:val="hybridMultilevel"/>
    <w:tmpl w:val="77440F7C"/>
    <w:lvl w:ilvl="0" w:tplc="AA6A12C6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ABC"/>
    <w:rsid w:val="000011F4"/>
    <w:rsid w:val="00001E24"/>
    <w:rsid w:val="000078B7"/>
    <w:rsid w:val="00012B05"/>
    <w:rsid w:val="000137F0"/>
    <w:rsid w:val="0001503B"/>
    <w:rsid w:val="00015829"/>
    <w:rsid w:val="00030CAF"/>
    <w:rsid w:val="000405EF"/>
    <w:rsid w:val="00051EDC"/>
    <w:rsid w:val="00063059"/>
    <w:rsid w:val="00067A0B"/>
    <w:rsid w:val="00074D40"/>
    <w:rsid w:val="00076001"/>
    <w:rsid w:val="00076AAB"/>
    <w:rsid w:val="000770DD"/>
    <w:rsid w:val="00077533"/>
    <w:rsid w:val="00080346"/>
    <w:rsid w:val="00083CAB"/>
    <w:rsid w:val="000856BB"/>
    <w:rsid w:val="00087CB2"/>
    <w:rsid w:val="000A4508"/>
    <w:rsid w:val="000A74D1"/>
    <w:rsid w:val="000A7EC5"/>
    <w:rsid w:val="000B0ABC"/>
    <w:rsid w:val="000B397C"/>
    <w:rsid w:val="000C035D"/>
    <w:rsid w:val="000E4104"/>
    <w:rsid w:val="000F1AB5"/>
    <w:rsid w:val="001001D4"/>
    <w:rsid w:val="00105F4E"/>
    <w:rsid w:val="0011040E"/>
    <w:rsid w:val="001130FC"/>
    <w:rsid w:val="00113929"/>
    <w:rsid w:val="0012336D"/>
    <w:rsid w:val="00126979"/>
    <w:rsid w:val="00131D0A"/>
    <w:rsid w:val="00134D8E"/>
    <w:rsid w:val="001351E2"/>
    <w:rsid w:val="0013536A"/>
    <w:rsid w:val="00140CAE"/>
    <w:rsid w:val="00144219"/>
    <w:rsid w:val="0015213E"/>
    <w:rsid w:val="00156F60"/>
    <w:rsid w:val="001572FA"/>
    <w:rsid w:val="00164DF7"/>
    <w:rsid w:val="0016589F"/>
    <w:rsid w:val="00172D87"/>
    <w:rsid w:val="00173BAE"/>
    <w:rsid w:val="00174010"/>
    <w:rsid w:val="00183238"/>
    <w:rsid w:val="001A42B7"/>
    <w:rsid w:val="001A5A56"/>
    <w:rsid w:val="001A753B"/>
    <w:rsid w:val="001B2435"/>
    <w:rsid w:val="001C342C"/>
    <w:rsid w:val="001C765C"/>
    <w:rsid w:val="001D3D85"/>
    <w:rsid w:val="001D43A3"/>
    <w:rsid w:val="001E475F"/>
    <w:rsid w:val="001E7F31"/>
    <w:rsid w:val="001F14E4"/>
    <w:rsid w:val="00210AD4"/>
    <w:rsid w:val="00231EE8"/>
    <w:rsid w:val="0025378B"/>
    <w:rsid w:val="00254699"/>
    <w:rsid w:val="0026065E"/>
    <w:rsid w:val="00261B39"/>
    <w:rsid w:val="002644A9"/>
    <w:rsid w:val="00270E22"/>
    <w:rsid w:val="00282B47"/>
    <w:rsid w:val="00284741"/>
    <w:rsid w:val="00284E95"/>
    <w:rsid w:val="002852D7"/>
    <w:rsid w:val="00286310"/>
    <w:rsid w:val="0029424F"/>
    <w:rsid w:val="002973A1"/>
    <w:rsid w:val="00297400"/>
    <w:rsid w:val="0029783D"/>
    <w:rsid w:val="00297FE6"/>
    <w:rsid w:val="002A09E1"/>
    <w:rsid w:val="002A6A8B"/>
    <w:rsid w:val="002C0445"/>
    <w:rsid w:val="002D3C66"/>
    <w:rsid w:val="002D50B1"/>
    <w:rsid w:val="002D698D"/>
    <w:rsid w:val="002E045F"/>
    <w:rsid w:val="002F2D4A"/>
    <w:rsid w:val="002F5E6E"/>
    <w:rsid w:val="00303923"/>
    <w:rsid w:val="00303A7C"/>
    <w:rsid w:val="0030584C"/>
    <w:rsid w:val="003108C9"/>
    <w:rsid w:val="003119AF"/>
    <w:rsid w:val="00312CFD"/>
    <w:rsid w:val="003165EF"/>
    <w:rsid w:val="00316EC8"/>
    <w:rsid w:val="0032373B"/>
    <w:rsid w:val="003243A1"/>
    <w:rsid w:val="003249F8"/>
    <w:rsid w:val="0033414A"/>
    <w:rsid w:val="00340378"/>
    <w:rsid w:val="003619F4"/>
    <w:rsid w:val="00361C56"/>
    <w:rsid w:val="003651D5"/>
    <w:rsid w:val="00370E9B"/>
    <w:rsid w:val="0037146A"/>
    <w:rsid w:val="0038183B"/>
    <w:rsid w:val="003915AC"/>
    <w:rsid w:val="00395553"/>
    <w:rsid w:val="003964E1"/>
    <w:rsid w:val="00397E78"/>
    <w:rsid w:val="003A497C"/>
    <w:rsid w:val="003B05D1"/>
    <w:rsid w:val="003B1372"/>
    <w:rsid w:val="003D21E3"/>
    <w:rsid w:val="003F1F5B"/>
    <w:rsid w:val="00401294"/>
    <w:rsid w:val="004019B0"/>
    <w:rsid w:val="004067B3"/>
    <w:rsid w:val="00406EDF"/>
    <w:rsid w:val="004159F4"/>
    <w:rsid w:val="0042093D"/>
    <w:rsid w:val="004217BA"/>
    <w:rsid w:val="004379DF"/>
    <w:rsid w:val="00442C41"/>
    <w:rsid w:val="00442EFB"/>
    <w:rsid w:val="00442F43"/>
    <w:rsid w:val="0044337D"/>
    <w:rsid w:val="00444BBF"/>
    <w:rsid w:val="00457EAB"/>
    <w:rsid w:val="00463D9F"/>
    <w:rsid w:val="004646B3"/>
    <w:rsid w:val="00470631"/>
    <w:rsid w:val="00470EA7"/>
    <w:rsid w:val="004735F7"/>
    <w:rsid w:val="004877DE"/>
    <w:rsid w:val="0049031C"/>
    <w:rsid w:val="0049403E"/>
    <w:rsid w:val="00494289"/>
    <w:rsid w:val="004A1AAA"/>
    <w:rsid w:val="004A23CC"/>
    <w:rsid w:val="004A7C09"/>
    <w:rsid w:val="004C0471"/>
    <w:rsid w:val="004D7283"/>
    <w:rsid w:val="004F6500"/>
    <w:rsid w:val="00503482"/>
    <w:rsid w:val="00505B19"/>
    <w:rsid w:val="005121ED"/>
    <w:rsid w:val="00514218"/>
    <w:rsid w:val="00515980"/>
    <w:rsid w:val="005245E3"/>
    <w:rsid w:val="00525065"/>
    <w:rsid w:val="005255A4"/>
    <w:rsid w:val="00534CCD"/>
    <w:rsid w:val="00543425"/>
    <w:rsid w:val="00554454"/>
    <w:rsid w:val="00556467"/>
    <w:rsid w:val="005568FA"/>
    <w:rsid w:val="0056524B"/>
    <w:rsid w:val="00573EAC"/>
    <w:rsid w:val="0058087E"/>
    <w:rsid w:val="00591716"/>
    <w:rsid w:val="005A6B4E"/>
    <w:rsid w:val="005A7883"/>
    <w:rsid w:val="005B0819"/>
    <w:rsid w:val="005B0EC9"/>
    <w:rsid w:val="005B18C4"/>
    <w:rsid w:val="005B5A00"/>
    <w:rsid w:val="005B6D70"/>
    <w:rsid w:val="005B7F82"/>
    <w:rsid w:val="005D244B"/>
    <w:rsid w:val="005D71B5"/>
    <w:rsid w:val="005E1ED6"/>
    <w:rsid w:val="005E548E"/>
    <w:rsid w:val="005E66A2"/>
    <w:rsid w:val="005F5A3D"/>
    <w:rsid w:val="00602922"/>
    <w:rsid w:val="00604CF3"/>
    <w:rsid w:val="00621038"/>
    <w:rsid w:val="00622405"/>
    <w:rsid w:val="00624FE5"/>
    <w:rsid w:val="006320D0"/>
    <w:rsid w:val="006334E6"/>
    <w:rsid w:val="00635EDA"/>
    <w:rsid w:val="00636365"/>
    <w:rsid w:val="00637638"/>
    <w:rsid w:val="00661B7E"/>
    <w:rsid w:val="00666FEE"/>
    <w:rsid w:val="00680137"/>
    <w:rsid w:val="006811B8"/>
    <w:rsid w:val="006845C3"/>
    <w:rsid w:val="00685116"/>
    <w:rsid w:val="00687EEC"/>
    <w:rsid w:val="006A75E1"/>
    <w:rsid w:val="006B1D0F"/>
    <w:rsid w:val="006B754C"/>
    <w:rsid w:val="006C275C"/>
    <w:rsid w:val="006C460B"/>
    <w:rsid w:val="006D3711"/>
    <w:rsid w:val="00700131"/>
    <w:rsid w:val="007046FC"/>
    <w:rsid w:val="00715317"/>
    <w:rsid w:val="00725855"/>
    <w:rsid w:val="00726670"/>
    <w:rsid w:val="00726AE6"/>
    <w:rsid w:val="0074096A"/>
    <w:rsid w:val="00741910"/>
    <w:rsid w:val="0074548A"/>
    <w:rsid w:val="00751A16"/>
    <w:rsid w:val="007537B4"/>
    <w:rsid w:val="007537FD"/>
    <w:rsid w:val="0076034C"/>
    <w:rsid w:val="00761ABA"/>
    <w:rsid w:val="00761B75"/>
    <w:rsid w:val="0077647C"/>
    <w:rsid w:val="007932C7"/>
    <w:rsid w:val="00793E8F"/>
    <w:rsid w:val="007965B1"/>
    <w:rsid w:val="007A73CD"/>
    <w:rsid w:val="007B63BC"/>
    <w:rsid w:val="007C37E8"/>
    <w:rsid w:val="007C39F8"/>
    <w:rsid w:val="007C3E66"/>
    <w:rsid w:val="007C41E6"/>
    <w:rsid w:val="007D632A"/>
    <w:rsid w:val="007E1805"/>
    <w:rsid w:val="007E25CC"/>
    <w:rsid w:val="008039BE"/>
    <w:rsid w:val="00812CB1"/>
    <w:rsid w:val="00814210"/>
    <w:rsid w:val="00814CAC"/>
    <w:rsid w:val="00837022"/>
    <w:rsid w:val="00840633"/>
    <w:rsid w:val="0087216B"/>
    <w:rsid w:val="00874A31"/>
    <w:rsid w:val="00874B1C"/>
    <w:rsid w:val="008775FC"/>
    <w:rsid w:val="008862BD"/>
    <w:rsid w:val="00897383"/>
    <w:rsid w:val="008A49F2"/>
    <w:rsid w:val="008A5E70"/>
    <w:rsid w:val="008C3033"/>
    <w:rsid w:val="008C44B0"/>
    <w:rsid w:val="008C65A1"/>
    <w:rsid w:val="008E1EDE"/>
    <w:rsid w:val="008E6F17"/>
    <w:rsid w:val="008F38A0"/>
    <w:rsid w:val="008F4F9D"/>
    <w:rsid w:val="008F7AF4"/>
    <w:rsid w:val="0092265B"/>
    <w:rsid w:val="009402CD"/>
    <w:rsid w:val="009520FF"/>
    <w:rsid w:val="00957122"/>
    <w:rsid w:val="00960400"/>
    <w:rsid w:val="009702BC"/>
    <w:rsid w:val="009813CD"/>
    <w:rsid w:val="009873F4"/>
    <w:rsid w:val="00992C83"/>
    <w:rsid w:val="009959F7"/>
    <w:rsid w:val="009A0393"/>
    <w:rsid w:val="009A0798"/>
    <w:rsid w:val="009A5C88"/>
    <w:rsid w:val="009A6F44"/>
    <w:rsid w:val="009B15F9"/>
    <w:rsid w:val="009B3CEB"/>
    <w:rsid w:val="009C745D"/>
    <w:rsid w:val="009D6F9B"/>
    <w:rsid w:val="009F7218"/>
    <w:rsid w:val="00A04F78"/>
    <w:rsid w:val="00A11CA9"/>
    <w:rsid w:val="00A12E58"/>
    <w:rsid w:val="00A14274"/>
    <w:rsid w:val="00A2551C"/>
    <w:rsid w:val="00A261FB"/>
    <w:rsid w:val="00A355FB"/>
    <w:rsid w:val="00A365BF"/>
    <w:rsid w:val="00A40267"/>
    <w:rsid w:val="00A53683"/>
    <w:rsid w:val="00A5700A"/>
    <w:rsid w:val="00A60F34"/>
    <w:rsid w:val="00A626F8"/>
    <w:rsid w:val="00A63685"/>
    <w:rsid w:val="00A6490E"/>
    <w:rsid w:val="00A673A3"/>
    <w:rsid w:val="00A761FE"/>
    <w:rsid w:val="00A81E5B"/>
    <w:rsid w:val="00A87988"/>
    <w:rsid w:val="00A92244"/>
    <w:rsid w:val="00A932FB"/>
    <w:rsid w:val="00A939F1"/>
    <w:rsid w:val="00A9629B"/>
    <w:rsid w:val="00AA013A"/>
    <w:rsid w:val="00AA4D09"/>
    <w:rsid w:val="00AA7F64"/>
    <w:rsid w:val="00AB290B"/>
    <w:rsid w:val="00AC4E43"/>
    <w:rsid w:val="00AD34C8"/>
    <w:rsid w:val="00AD7661"/>
    <w:rsid w:val="00AE5EEF"/>
    <w:rsid w:val="00AE6A9B"/>
    <w:rsid w:val="00AF0A3D"/>
    <w:rsid w:val="00AF5354"/>
    <w:rsid w:val="00B009CE"/>
    <w:rsid w:val="00B202DC"/>
    <w:rsid w:val="00B25860"/>
    <w:rsid w:val="00B31BFE"/>
    <w:rsid w:val="00B330E9"/>
    <w:rsid w:val="00B33810"/>
    <w:rsid w:val="00B43E00"/>
    <w:rsid w:val="00B44A58"/>
    <w:rsid w:val="00B56A05"/>
    <w:rsid w:val="00B82C2E"/>
    <w:rsid w:val="00B8306C"/>
    <w:rsid w:val="00B90BCD"/>
    <w:rsid w:val="00B913E6"/>
    <w:rsid w:val="00B91C08"/>
    <w:rsid w:val="00B97CE0"/>
    <w:rsid w:val="00BA163A"/>
    <w:rsid w:val="00BA3F40"/>
    <w:rsid w:val="00BA553F"/>
    <w:rsid w:val="00BB2959"/>
    <w:rsid w:val="00BB413D"/>
    <w:rsid w:val="00BC217A"/>
    <w:rsid w:val="00BD4C5E"/>
    <w:rsid w:val="00BD6817"/>
    <w:rsid w:val="00BE1C6C"/>
    <w:rsid w:val="00BE3DBF"/>
    <w:rsid w:val="00BE7A97"/>
    <w:rsid w:val="00BF6B86"/>
    <w:rsid w:val="00C14012"/>
    <w:rsid w:val="00C2282E"/>
    <w:rsid w:val="00C24201"/>
    <w:rsid w:val="00C249F4"/>
    <w:rsid w:val="00C35DF1"/>
    <w:rsid w:val="00C4059B"/>
    <w:rsid w:val="00C420F8"/>
    <w:rsid w:val="00C45B74"/>
    <w:rsid w:val="00C71755"/>
    <w:rsid w:val="00C73B07"/>
    <w:rsid w:val="00C73C73"/>
    <w:rsid w:val="00C749A0"/>
    <w:rsid w:val="00C75A3F"/>
    <w:rsid w:val="00C824A9"/>
    <w:rsid w:val="00C837DE"/>
    <w:rsid w:val="00CA3285"/>
    <w:rsid w:val="00CA4DA3"/>
    <w:rsid w:val="00CB2D23"/>
    <w:rsid w:val="00CD00D8"/>
    <w:rsid w:val="00CE0F49"/>
    <w:rsid w:val="00CE7F21"/>
    <w:rsid w:val="00CF2333"/>
    <w:rsid w:val="00CF3E7F"/>
    <w:rsid w:val="00D01DE1"/>
    <w:rsid w:val="00D02745"/>
    <w:rsid w:val="00D05C3B"/>
    <w:rsid w:val="00D17CB1"/>
    <w:rsid w:val="00D40590"/>
    <w:rsid w:val="00D4211C"/>
    <w:rsid w:val="00D6558C"/>
    <w:rsid w:val="00D65B55"/>
    <w:rsid w:val="00D80C3C"/>
    <w:rsid w:val="00D84B46"/>
    <w:rsid w:val="00D8615A"/>
    <w:rsid w:val="00D97A30"/>
    <w:rsid w:val="00DA57E2"/>
    <w:rsid w:val="00DB30CA"/>
    <w:rsid w:val="00DB4B7F"/>
    <w:rsid w:val="00DB4D9A"/>
    <w:rsid w:val="00DC35D1"/>
    <w:rsid w:val="00DC3AA1"/>
    <w:rsid w:val="00DC6C8D"/>
    <w:rsid w:val="00DD4791"/>
    <w:rsid w:val="00DE0A49"/>
    <w:rsid w:val="00DE7AEF"/>
    <w:rsid w:val="00DF5EB8"/>
    <w:rsid w:val="00E02468"/>
    <w:rsid w:val="00E05390"/>
    <w:rsid w:val="00E21E30"/>
    <w:rsid w:val="00E22A3C"/>
    <w:rsid w:val="00E262A3"/>
    <w:rsid w:val="00E2657E"/>
    <w:rsid w:val="00E437AD"/>
    <w:rsid w:val="00E535DD"/>
    <w:rsid w:val="00E53D3B"/>
    <w:rsid w:val="00E74EDA"/>
    <w:rsid w:val="00E875A4"/>
    <w:rsid w:val="00E906A9"/>
    <w:rsid w:val="00EA2E82"/>
    <w:rsid w:val="00EB452D"/>
    <w:rsid w:val="00EB4A61"/>
    <w:rsid w:val="00EB6AA9"/>
    <w:rsid w:val="00EC0563"/>
    <w:rsid w:val="00EC244E"/>
    <w:rsid w:val="00EC54C2"/>
    <w:rsid w:val="00EC6FB6"/>
    <w:rsid w:val="00ED5B36"/>
    <w:rsid w:val="00ED723E"/>
    <w:rsid w:val="00EE6C6E"/>
    <w:rsid w:val="00EE7432"/>
    <w:rsid w:val="00EF3B0A"/>
    <w:rsid w:val="00F009E3"/>
    <w:rsid w:val="00F00BE6"/>
    <w:rsid w:val="00F02B99"/>
    <w:rsid w:val="00F07021"/>
    <w:rsid w:val="00F07C7B"/>
    <w:rsid w:val="00F119EC"/>
    <w:rsid w:val="00F23079"/>
    <w:rsid w:val="00F33930"/>
    <w:rsid w:val="00F40C5C"/>
    <w:rsid w:val="00F4148E"/>
    <w:rsid w:val="00F421FD"/>
    <w:rsid w:val="00F5484C"/>
    <w:rsid w:val="00F60A7D"/>
    <w:rsid w:val="00F771EF"/>
    <w:rsid w:val="00F97360"/>
    <w:rsid w:val="00FA0061"/>
    <w:rsid w:val="00FA3CDB"/>
    <w:rsid w:val="00FA48AD"/>
    <w:rsid w:val="00FC26D2"/>
    <w:rsid w:val="00FC7059"/>
    <w:rsid w:val="00FD087B"/>
    <w:rsid w:val="00FD31FE"/>
    <w:rsid w:val="00FE0D96"/>
    <w:rsid w:val="00FE2A01"/>
    <w:rsid w:val="00FE352E"/>
    <w:rsid w:val="00FE3E71"/>
    <w:rsid w:val="00FF4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744D6"/>
  <w15:docId w15:val="{9D2BAB68-239E-4FAF-AE66-4F104567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698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03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490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62B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D698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D69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98D"/>
  </w:style>
  <w:style w:type="paragraph" w:styleId="Footer">
    <w:name w:val="footer"/>
    <w:basedOn w:val="Normal"/>
    <w:link w:val="FooterChar"/>
    <w:uiPriority w:val="99"/>
    <w:unhideWhenUsed/>
    <w:rsid w:val="002D69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98D"/>
  </w:style>
  <w:style w:type="table" w:styleId="TableGrid">
    <w:name w:val="Table Grid"/>
    <w:basedOn w:val="TableNormal"/>
    <w:uiPriority w:val="59"/>
    <w:rsid w:val="00D97A30"/>
    <w:pPr>
      <w:spacing w:after="0" w:line="240" w:lineRule="auto"/>
    </w:pPr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C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C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3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7E8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9031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87216B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A92244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3243A1"/>
  </w:style>
  <w:style w:type="paragraph" w:styleId="FootnoteText">
    <w:name w:val="footnote text"/>
    <w:basedOn w:val="Normal"/>
    <w:link w:val="FootnoteTextChar"/>
    <w:uiPriority w:val="99"/>
    <w:semiHidden/>
    <w:unhideWhenUsed/>
    <w:rsid w:val="0008034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034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034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875A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875A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875A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875A4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3B1372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B1372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490E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2B9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2B99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5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4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1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88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9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7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4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75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99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8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0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3783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92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01677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2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6264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99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5135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84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917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1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33144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41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7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33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83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7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7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7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8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1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18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6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5206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6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17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4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9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13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98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9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61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62686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795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06739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163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196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5776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5457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3658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3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21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5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1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23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593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5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9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72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5823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88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78645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1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06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5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7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6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42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86633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3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5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5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2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4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65608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4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93217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379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2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7217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9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1430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F2F86-0FBD-480B-BA81-BD42AF941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Universitätsklinikum Frankfurt</Company>
  <LinksUpToDate>false</LinksUpToDate>
  <CharactersWithSpaces>866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chin Kumar1</cp:lastModifiedBy>
  <cp:revision>3</cp:revision>
  <dcterms:created xsi:type="dcterms:W3CDTF">2023-05-07T20:02:00Z</dcterms:created>
  <dcterms:modified xsi:type="dcterms:W3CDTF">2023-05-11T13:0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bJH2Ozwf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